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881" w:type="dxa"/>
        <w:tblLook w:val="04A0" w:firstRow="1" w:lastRow="0" w:firstColumn="1" w:lastColumn="0" w:noHBand="0" w:noVBand="1"/>
      </w:tblPr>
      <w:tblGrid>
        <w:gridCol w:w="961"/>
        <w:gridCol w:w="1096"/>
        <w:gridCol w:w="960"/>
      </w:tblGrid>
      <w:tr w:rsidR="0048264F" w:rsidRPr="0048264F" w14:paraId="4CE4A167" w14:textId="77777777" w:rsidTr="0048264F">
        <w:trPr>
          <w:trHeight w:val="288"/>
        </w:trPr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AAA831" w14:textId="77777777" w:rsidR="0048264F" w:rsidRPr="0048264F" w:rsidRDefault="0048264F" w:rsidP="0048264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3506C" w14:textId="77777777" w:rsidR="0048264F" w:rsidRPr="0048264F" w:rsidRDefault="0048264F" w:rsidP="0048264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0F2F0" w14:textId="77777777" w:rsidR="0048264F" w:rsidRPr="0048264F" w:rsidRDefault="0048264F" w:rsidP="0048264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ore</w:t>
            </w:r>
          </w:p>
        </w:tc>
      </w:tr>
      <w:tr w:rsidR="0048264F" w:rsidRPr="0048264F" w14:paraId="1FD3F82A" w14:textId="77777777" w:rsidTr="0048264F">
        <w:trPr>
          <w:trHeight w:val="288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B971" w14:textId="77777777" w:rsidR="0048264F" w:rsidRPr="0048264F" w:rsidRDefault="0048264F" w:rsidP="0048264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19C3" w14:textId="77777777" w:rsidR="0048264F" w:rsidRPr="0048264F" w:rsidRDefault="0048264F" w:rsidP="0048264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ARGC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3578" w14:textId="77777777" w:rsidR="0048264F" w:rsidRPr="0048264F" w:rsidRDefault="0048264F" w:rsidP="0048264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48264F" w:rsidRPr="0048264F" w14:paraId="690D673E" w14:textId="77777777" w:rsidTr="0048264F">
        <w:trPr>
          <w:trHeight w:val="288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263F" w14:textId="77777777" w:rsidR="0048264F" w:rsidRPr="0048264F" w:rsidRDefault="0048264F" w:rsidP="0048264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0133" w14:textId="77777777" w:rsidR="0048264F" w:rsidRPr="0048264F" w:rsidRDefault="0048264F" w:rsidP="0048264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D1DA" w14:textId="77777777" w:rsidR="0048264F" w:rsidRPr="0048264F" w:rsidRDefault="0048264F" w:rsidP="0048264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48264F" w:rsidRPr="0048264F" w14:paraId="3056E1E9" w14:textId="77777777" w:rsidTr="0048264F">
        <w:trPr>
          <w:trHeight w:val="288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A791" w14:textId="77777777" w:rsidR="0048264F" w:rsidRPr="0048264F" w:rsidRDefault="0048264F" w:rsidP="0048264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2AAE" w14:textId="77777777" w:rsidR="0048264F" w:rsidRPr="0048264F" w:rsidRDefault="0048264F" w:rsidP="0048264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6093" w14:textId="77777777" w:rsidR="0048264F" w:rsidRPr="0048264F" w:rsidRDefault="0048264F" w:rsidP="0048264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48264F" w:rsidRPr="0048264F" w14:paraId="62E32166" w14:textId="77777777" w:rsidTr="0048264F">
        <w:trPr>
          <w:trHeight w:val="288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80E3" w14:textId="77777777" w:rsidR="0048264F" w:rsidRPr="0048264F" w:rsidRDefault="0048264F" w:rsidP="0048264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44C2" w14:textId="77777777" w:rsidR="0048264F" w:rsidRPr="0048264F" w:rsidRDefault="0048264F" w:rsidP="0048264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RR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741C" w14:textId="77777777" w:rsidR="0048264F" w:rsidRPr="0048264F" w:rsidRDefault="0048264F" w:rsidP="0048264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48264F" w:rsidRPr="0048264F" w14:paraId="017BA932" w14:textId="77777777" w:rsidTr="0048264F">
        <w:trPr>
          <w:trHeight w:val="288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2DFB" w14:textId="77777777" w:rsidR="0048264F" w:rsidRPr="0048264F" w:rsidRDefault="0048264F" w:rsidP="0048264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CD8E" w14:textId="77777777" w:rsidR="0048264F" w:rsidRPr="0048264F" w:rsidRDefault="0048264F" w:rsidP="0048264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6C1E" w14:textId="77777777" w:rsidR="0048264F" w:rsidRPr="0048264F" w:rsidRDefault="0048264F" w:rsidP="0048264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48264F" w:rsidRPr="0048264F" w14:paraId="506F9B2A" w14:textId="77777777" w:rsidTr="0048264F">
        <w:trPr>
          <w:trHeight w:val="288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A508" w14:textId="77777777" w:rsidR="0048264F" w:rsidRPr="0048264F" w:rsidRDefault="0048264F" w:rsidP="0048264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CA6B" w14:textId="77777777" w:rsidR="0048264F" w:rsidRPr="0048264F" w:rsidRDefault="0048264F" w:rsidP="0048264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S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5E25" w14:textId="77777777" w:rsidR="0048264F" w:rsidRPr="0048264F" w:rsidRDefault="0048264F" w:rsidP="0048264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48264F" w:rsidRPr="0048264F" w14:paraId="76A156B4" w14:textId="77777777" w:rsidTr="0048264F">
        <w:trPr>
          <w:trHeight w:val="288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7F69" w14:textId="77777777" w:rsidR="0048264F" w:rsidRPr="0048264F" w:rsidRDefault="0048264F" w:rsidP="0048264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C139" w14:textId="77777777" w:rsidR="0048264F" w:rsidRPr="0048264F" w:rsidRDefault="0048264F" w:rsidP="0048264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11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9EFD" w14:textId="77777777" w:rsidR="0048264F" w:rsidRPr="0048264F" w:rsidRDefault="0048264F" w:rsidP="0048264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48264F" w:rsidRPr="0048264F" w14:paraId="643F23F0" w14:textId="77777777" w:rsidTr="0048264F">
        <w:trPr>
          <w:trHeight w:val="288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2EE7" w14:textId="77777777" w:rsidR="0048264F" w:rsidRPr="0048264F" w:rsidRDefault="0048264F" w:rsidP="0048264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22F7" w14:textId="77777777" w:rsidR="0048264F" w:rsidRPr="0048264F" w:rsidRDefault="0048264F" w:rsidP="0048264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P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4FC6" w14:textId="77777777" w:rsidR="0048264F" w:rsidRPr="0048264F" w:rsidRDefault="0048264F" w:rsidP="0048264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48264F" w:rsidRPr="0048264F" w14:paraId="283F09F3" w14:textId="77777777" w:rsidTr="0048264F">
        <w:trPr>
          <w:trHeight w:val="288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9330" w14:textId="77777777" w:rsidR="0048264F" w:rsidRPr="0048264F" w:rsidRDefault="0048264F" w:rsidP="0048264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92F2" w14:textId="77777777" w:rsidR="0048264F" w:rsidRPr="0048264F" w:rsidRDefault="0048264F" w:rsidP="0048264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K3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2715" w14:textId="77777777" w:rsidR="0048264F" w:rsidRPr="0048264F" w:rsidRDefault="0048264F" w:rsidP="0048264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48264F" w:rsidRPr="0048264F" w14:paraId="744F2485" w14:textId="77777777" w:rsidTr="0048264F">
        <w:trPr>
          <w:trHeight w:val="288"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6D8765" w14:textId="77777777" w:rsidR="0048264F" w:rsidRPr="0048264F" w:rsidRDefault="0048264F" w:rsidP="0048264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FF88C" w14:textId="77777777" w:rsidR="0048264F" w:rsidRPr="0048264F" w:rsidRDefault="0048264F" w:rsidP="0048264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1ED7F3" w14:textId="77777777" w:rsidR="0048264F" w:rsidRPr="0048264F" w:rsidRDefault="0048264F" w:rsidP="0048264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48264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</w:tbl>
    <w:p w14:paraId="0BFB1AC1" w14:textId="77777777" w:rsidR="00263D71" w:rsidRDefault="00263D71"/>
    <w:sectPr w:rsidR="00263D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6AA"/>
    <w:rsid w:val="00263D71"/>
    <w:rsid w:val="003D56AA"/>
    <w:rsid w:val="0048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6F1454-949E-4820-8425-29234D69A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9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洪波</dc:creator>
  <cp:keywords/>
  <dc:description/>
  <cp:lastModifiedBy>邓 洪波</cp:lastModifiedBy>
  <cp:revision>2</cp:revision>
  <dcterms:created xsi:type="dcterms:W3CDTF">2022-07-18T05:11:00Z</dcterms:created>
  <dcterms:modified xsi:type="dcterms:W3CDTF">2022-07-18T05:22:00Z</dcterms:modified>
</cp:coreProperties>
</file>